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68E97" w14:textId="7158E8E6" w:rsidR="00DE57C8" w:rsidRPr="00953EFC" w:rsidRDefault="00DE57C8" w:rsidP="00DE57C8">
      <w:pPr>
        <w:spacing w:line="240" w:lineRule="auto"/>
        <w:rPr>
          <w:b/>
          <w:bCs/>
          <w:lang w:val="en-AU"/>
        </w:rPr>
      </w:pPr>
      <w:r w:rsidRPr="00AF1DF3">
        <w:rPr>
          <w:b/>
          <w:bCs/>
        </w:rPr>
        <w:t>S</w:t>
      </w:r>
      <w:r w:rsidR="004C4079">
        <w:rPr>
          <w:b/>
          <w:bCs/>
        </w:rPr>
        <w:t xml:space="preserve">1 </w:t>
      </w:r>
      <w:r w:rsidRPr="00AF1DF3">
        <w:rPr>
          <w:b/>
          <w:bCs/>
        </w:rPr>
        <w:t xml:space="preserve">Table. </w:t>
      </w:r>
      <w:r w:rsidRPr="00953EFC">
        <w:rPr>
          <w:b/>
          <w:bCs/>
          <w:lang w:val="en-AU"/>
        </w:rPr>
        <w:t>Checklist for Reporting Results of Internet E-Surveys (CHERRIES)</w:t>
      </w:r>
    </w:p>
    <w:tbl>
      <w:tblPr>
        <w:tblW w:w="142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6"/>
        <w:gridCol w:w="2262"/>
        <w:gridCol w:w="10185"/>
      </w:tblGrid>
      <w:tr w:rsidR="00DE57C8" w:rsidRPr="007F19C9" w14:paraId="6E82181B" w14:textId="77777777" w:rsidTr="00244235">
        <w:tc>
          <w:tcPr>
            <w:tcW w:w="1836" w:type="dxa"/>
            <w:shd w:val="clear" w:color="auto" w:fill="auto"/>
          </w:tcPr>
          <w:p w14:paraId="75691FE7" w14:textId="77777777" w:rsidR="00DE57C8" w:rsidRPr="007F19C9" w:rsidRDefault="00DE57C8" w:rsidP="00244235">
            <w:pPr>
              <w:spacing w:line="360" w:lineRule="auto"/>
              <w:jc w:val="center"/>
              <w:rPr>
                <w:b/>
              </w:rPr>
            </w:pPr>
            <w:r w:rsidRPr="007F19C9">
              <w:rPr>
                <w:b/>
              </w:rPr>
              <w:t>Item category</w:t>
            </w:r>
          </w:p>
        </w:tc>
        <w:tc>
          <w:tcPr>
            <w:tcW w:w="2262" w:type="dxa"/>
            <w:shd w:val="clear" w:color="auto" w:fill="auto"/>
          </w:tcPr>
          <w:p w14:paraId="5CF9D415" w14:textId="77777777" w:rsidR="00DE57C8" w:rsidRPr="007F19C9" w:rsidRDefault="00DE57C8" w:rsidP="00244235">
            <w:pPr>
              <w:spacing w:line="360" w:lineRule="auto"/>
              <w:jc w:val="center"/>
              <w:rPr>
                <w:b/>
              </w:rPr>
            </w:pPr>
            <w:r w:rsidRPr="007F19C9">
              <w:rPr>
                <w:b/>
              </w:rPr>
              <w:t>Checklist item</w:t>
            </w:r>
          </w:p>
        </w:tc>
        <w:tc>
          <w:tcPr>
            <w:tcW w:w="10185" w:type="dxa"/>
            <w:shd w:val="clear" w:color="auto" w:fill="auto"/>
          </w:tcPr>
          <w:p w14:paraId="774A0A82" w14:textId="77777777" w:rsidR="00DE57C8" w:rsidRPr="007F19C9" w:rsidRDefault="00DE57C8" w:rsidP="00244235">
            <w:pPr>
              <w:spacing w:line="360" w:lineRule="auto"/>
              <w:jc w:val="center"/>
              <w:rPr>
                <w:b/>
              </w:rPr>
            </w:pPr>
            <w:r w:rsidRPr="007F19C9">
              <w:rPr>
                <w:b/>
              </w:rPr>
              <w:t>Description</w:t>
            </w:r>
          </w:p>
        </w:tc>
      </w:tr>
      <w:tr w:rsidR="00DE57C8" w:rsidRPr="007F19C9" w14:paraId="7ED04631" w14:textId="77777777" w:rsidTr="00244235">
        <w:tc>
          <w:tcPr>
            <w:tcW w:w="1836" w:type="dxa"/>
            <w:shd w:val="clear" w:color="auto" w:fill="auto"/>
          </w:tcPr>
          <w:p w14:paraId="0FE3BFD1" w14:textId="77777777" w:rsidR="00DE57C8" w:rsidRPr="007F19C9" w:rsidRDefault="00DE57C8" w:rsidP="00244235">
            <w:pPr>
              <w:pStyle w:val="Default"/>
              <w:spacing w:line="360" w:lineRule="auto"/>
            </w:pPr>
            <w:r w:rsidRPr="007F19C9">
              <w:t xml:space="preserve">Design </w:t>
            </w:r>
          </w:p>
        </w:tc>
        <w:tc>
          <w:tcPr>
            <w:tcW w:w="2262" w:type="dxa"/>
            <w:shd w:val="clear" w:color="auto" w:fill="auto"/>
          </w:tcPr>
          <w:p w14:paraId="2F428015" w14:textId="77777777" w:rsidR="00DE57C8" w:rsidRPr="007F19C9" w:rsidRDefault="00DE57C8" w:rsidP="00244235">
            <w:pPr>
              <w:spacing w:line="360" w:lineRule="auto"/>
            </w:pPr>
          </w:p>
        </w:tc>
        <w:tc>
          <w:tcPr>
            <w:tcW w:w="10185" w:type="dxa"/>
            <w:shd w:val="clear" w:color="auto" w:fill="auto"/>
          </w:tcPr>
          <w:p w14:paraId="2538603A" w14:textId="77777777" w:rsidR="00DE57C8" w:rsidRPr="007F19C9" w:rsidRDefault="00DE57C8" w:rsidP="00244235">
            <w:pPr>
              <w:pStyle w:val="Default"/>
              <w:spacing w:line="360" w:lineRule="auto"/>
            </w:pPr>
            <w:r w:rsidRPr="007F19C9">
              <w:t xml:space="preserve">Adults aged 18 years and over were randomly selected from the membership of an Australian web-based panel (&gt;500,000 individuals). This panel is held by Dynata [previously Research Now Survey Sampling International (SSI)]. </w:t>
            </w:r>
          </w:p>
        </w:tc>
      </w:tr>
      <w:tr w:rsidR="00DE57C8" w:rsidRPr="007F19C9" w14:paraId="1273FA8F" w14:textId="77777777" w:rsidTr="00244235">
        <w:tc>
          <w:tcPr>
            <w:tcW w:w="1836" w:type="dxa"/>
            <w:vMerge w:val="restart"/>
            <w:shd w:val="clear" w:color="auto" w:fill="auto"/>
          </w:tcPr>
          <w:p w14:paraId="1721BDB0" w14:textId="77777777" w:rsidR="00DE57C8" w:rsidRPr="007F19C9" w:rsidRDefault="00DE57C8" w:rsidP="00244235">
            <w:pPr>
              <w:pStyle w:val="Default"/>
              <w:spacing w:line="360" w:lineRule="auto"/>
            </w:pPr>
            <w:r w:rsidRPr="007F19C9">
              <w:t xml:space="preserve">Ethics </w:t>
            </w:r>
          </w:p>
          <w:p w14:paraId="0476D465" w14:textId="77777777" w:rsidR="00DE57C8" w:rsidRPr="007F19C9" w:rsidRDefault="00DE57C8" w:rsidP="00244235">
            <w:pPr>
              <w:spacing w:line="360" w:lineRule="auto"/>
            </w:pPr>
          </w:p>
        </w:tc>
        <w:tc>
          <w:tcPr>
            <w:tcW w:w="2262" w:type="dxa"/>
            <w:shd w:val="clear" w:color="auto" w:fill="auto"/>
          </w:tcPr>
          <w:p w14:paraId="5DBED6CB" w14:textId="77777777" w:rsidR="00DE57C8" w:rsidRPr="007F19C9" w:rsidRDefault="00DE57C8" w:rsidP="00244235">
            <w:pPr>
              <w:pStyle w:val="Default"/>
              <w:spacing w:line="360" w:lineRule="auto"/>
            </w:pPr>
            <w:r w:rsidRPr="007F19C9">
              <w:t xml:space="preserve">Ethics approval </w:t>
            </w:r>
          </w:p>
        </w:tc>
        <w:tc>
          <w:tcPr>
            <w:tcW w:w="10185" w:type="dxa"/>
            <w:shd w:val="clear" w:color="auto" w:fill="auto"/>
          </w:tcPr>
          <w:p w14:paraId="7D431B1C" w14:textId="77777777" w:rsidR="00DE57C8" w:rsidRPr="007F19C9" w:rsidRDefault="00DE57C8" w:rsidP="00244235">
            <w:pPr>
              <w:pStyle w:val="Default"/>
              <w:spacing w:line="360" w:lineRule="auto"/>
            </w:pPr>
            <w:r w:rsidRPr="007F19C9">
              <w:t>Ethical approval was provided by The University of Adelaide Office of Research Ethics, Compliance and Integrity’s Human Research Ethics Secretariat (H‑2018‑214).</w:t>
            </w:r>
          </w:p>
        </w:tc>
      </w:tr>
      <w:tr w:rsidR="00DE57C8" w:rsidRPr="007F19C9" w14:paraId="5E6A7F7E" w14:textId="77777777" w:rsidTr="00244235">
        <w:tc>
          <w:tcPr>
            <w:tcW w:w="1836" w:type="dxa"/>
            <w:vMerge/>
            <w:shd w:val="clear" w:color="auto" w:fill="auto"/>
          </w:tcPr>
          <w:p w14:paraId="065FFD52" w14:textId="77777777" w:rsidR="00DE57C8" w:rsidRPr="007F19C9" w:rsidRDefault="00DE57C8" w:rsidP="00244235">
            <w:pPr>
              <w:spacing w:line="360" w:lineRule="auto"/>
            </w:pPr>
          </w:p>
        </w:tc>
        <w:tc>
          <w:tcPr>
            <w:tcW w:w="2262" w:type="dxa"/>
            <w:shd w:val="clear" w:color="auto" w:fill="auto"/>
          </w:tcPr>
          <w:p w14:paraId="2B85DD33" w14:textId="77777777" w:rsidR="00DE57C8" w:rsidRPr="007F19C9" w:rsidRDefault="00DE57C8" w:rsidP="00244235">
            <w:pPr>
              <w:pStyle w:val="Default"/>
              <w:spacing w:line="360" w:lineRule="auto"/>
            </w:pPr>
            <w:r w:rsidRPr="007F19C9">
              <w:t xml:space="preserve">Informed consent </w:t>
            </w:r>
          </w:p>
        </w:tc>
        <w:tc>
          <w:tcPr>
            <w:tcW w:w="10185" w:type="dxa"/>
            <w:shd w:val="clear" w:color="auto" w:fill="auto"/>
          </w:tcPr>
          <w:p w14:paraId="4983C006" w14:textId="77777777" w:rsidR="00DE57C8" w:rsidRPr="007F19C9" w:rsidRDefault="00DE57C8" w:rsidP="00244235">
            <w:pPr>
              <w:pStyle w:val="Default"/>
              <w:spacing w:line="360" w:lineRule="auto"/>
            </w:pPr>
            <w:r w:rsidRPr="007F19C9">
              <w:t xml:space="preserve">Informed consent was provided by all respondents in advance as a result of their membership of the web-based panel. Furthermore, respondents agreed to complete the survey (via clicking on a ‘Go to Survey’ button) after being informed that the content would address their health. Respondents were also informed that the survey would be 20 – 30 minutes in </w:t>
            </w:r>
            <w:proofErr w:type="gramStart"/>
            <w:r w:rsidRPr="007F19C9">
              <w:t>duration, and</w:t>
            </w:r>
            <w:proofErr w:type="gramEnd"/>
            <w:r w:rsidRPr="007F19C9">
              <w:t xml:space="preserve"> would be fully confidential with aggregate data reported only. </w:t>
            </w:r>
          </w:p>
        </w:tc>
      </w:tr>
      <w:tr w:rsidR="00DE57C8" w:rsidRPr="007F19C9" w14:paraId="5B82F232" w14:textId="77777777" w:rsidTr="00244235">
        <w:tc>
          <w:tcPr>
            <w:tcW w:w="1836" w:type="dxa"/>
            <w:vMerge/>
            <w:shd w:val="clear" w:color="auto" w:fill="auto"/>
          </w:tcPr>
          <w:p w14:paraId="36A9F265" w14:textId="77777777" w:rsidR="00DE57C8" w:rsidRPr="007F19C9" w:rsidRDefault="00DE57C8" w:rsidP="00244235">
            <w:pPr>
              <w:spacing w:line="360" w:lineRule="auto"/>
            </w:pPr>
          </w:p>
        </w:tc>
        <w:tc>
          <w:tcPr>
            <w:tcW w:w="2262" w:type="dxa"/>
            <w:shd w:val="clear" w:color="auto" w:fill="auto"/>
          </w:tcPr>
          <w:p w14:paraId="30C4DC91" w14:textId="77777777" w:rsidR="00DE57C8" w:rsidRPr="007F19C9" w:rsidRDefault="00DE57C8" w:rsidP="00244235">
            <w:pPr>
              <w:pStyle w:val="Default"/>
              <w:spacing w:line="360" w:lineRule="auto"/>
            </w:pPr>
            <w:r w:rsidRPr="007F19C9">
              <w:t xml:space="preserve">Data protection </w:t>
            </w:r>
          </w:p>
        </w:tc>
        <w:tc>
          <w:tcPr>
            <w:tcW w:w="10185" w:type="dxa"/>
            <w:shd w:val="clear" w:color="auto" w:fill="auto"/>
          </w:tcPr>
          <w:p w14:paraId="0B4E7248" w14:textId="77777777" w:rsidR="00DE57C8" w:rsidRPr="007F19C9" w:rsidRDefault="00DE57C8" w:rsidP="00244235">
            <w:pPr>
              <w:pStyle w:val="Default"/>
              <w:spacing w:line="360" w:lineRule="auto"/>
            </w:pPr>
            <w:r w:rsidRPr="007F19C9">
              <w:t>Identifying information was not collected for any respondents, resulting in a fully de-identified dataset. The dataset is kept on password protected computers and uses only proprietary survey software and local servers.</w:t>
            </w:r>
          </w:p>
        </w:tc>
      </w:tr>
      <w:tr w:rsidR="00DE57C8" w:rsidRPr="007F19C9" w14:paraId="2A1637CA" w14:textId="77777777" w:rsidTr="00244235">
        <w:tc>
          <w:tcPr>
            <w:tcW w:w="1836" w:type="dxa"/>
            <w:tcBorders>
              <w:bottom w:val="single" w:sz="4" w:space="0" w:color="auto"/>
            </w:tcBorders>
            <w:shd w:val="clear" w:color="auto" w:fill="auto"/>
          </w:tcPr>
          <w:p w14:paraId="4992514A" w14:textId="77777777" w:rsidR="00DE57C8" w:rsidRPr="007F19C9" w:rsidRDefault="00DE57C8" w:rsidP="00244235">
            <w:pPr>
              <w:pStyle w:val="Default"/>
              <w:spacing w:line="360" w:lineRule="auto"/>
            </w:pPr>
            <w:r w:rsidRPr="007F19C9">
              <w:t xml:space="preserve">Development and pre-testing </w:t>
            </w:r>
          </w:p>
          <w:p w14:paraId="0D4557A8" w14:textId="77777777" w:rsidR="00DE57C8" w:rsidRPr="007F19C9" w:rsidRDefault="00DE57C8" w:rsidP="00244235">
            <w:pPr>
              <w:spacing w:line="360" w:lineRule="auto"/>
            </w:pPr>
          </w:p>
        </w:tc>
        <w:tc>
          <w:tcPr>
            <w:tcW w:w="2262" w:type="dxa"/>
            <w:shd w:val="clear" w:color="auto" w:fill="auto"/>
          </w:tcPr>
          <w:p w14:paraId="38407E5B" w14:textId="77777777" w:rsidR="00DE57C8" w:rsidRPr="007F19C9" w:rsidRDefault="00DE57C8" w:rsidP="00244235">
            <w:pPr>
              <w:spacing w:line="360" w:lineRule="auto"/>
            </w:pPr>
          </w:p>
        </w:tc>
        <w:tc>
          <w:tcPr>
            <w:tcW w:w="10185" w:type="dxa"/>
            <w:shd w:val="clear" w:color="auto" w:fill="auto"/>
          </w:tcPr>
          <w:p w14:paraId="1D3C36FD" w14:textId="77777777" w:rsidR="00DE57C8" w:rsidRPr="007F19C9" w:rsidRDefault="00DE57C8" w:rsidP="00244235">
            <w:pPr>
              <w:pStyle w:val="Default"/>
              <w:spacing w:line="360" w:lineRule="auto"/>
              <w:rPr>
                <w:lang w:val="en-US"/>
              </w:rPr>
            </w:pPr>
            <w:r w:rsidRPr="007F19C9">
              <w:rPr>
                <w:lang w:val="en-US"/>
              </w:rPr>
              <w:t>The survey questions are based on the 2002 US National Sleep Foundation Sleep in Adults</w:t>
            </w:r>
            <w:r w:rsidRPr="007F19C9">
              <w:t>®</w:t>
            </w:r>
            <w:r w:rsidRPr="007F19C9">
              <w:rPr>
                <w:lang w:val="en-US"/>
              </w:rPr>
              <w:t xml:space="preserve"> and </w:t>
            </w:r>
            <w:r w:rsidRPr="007F19C9">
              <w:t xml:space="preserve">the 2014 Sleep in America® </w:t>
            </w:r>
            <w:r w:rsidRPr="007F19C9">
              <w:rPr>
                <w:lang w:val="en-US"/>
              </w:rPr>
              <w:t xml:space="preserve">survey. Additional questions were added based on the Australian 2005 Sleep in Adults survey (Hillman and Lack, 2013). Questions addressing the relationship between sleep and work were also included. Draft surveys were tested by five individuals, who provided feedback on </w:t>
            </w:r>
            <w:r w:rsidRPr="007F19C9">
              <w:t xml:space="preserve">comprehension, interpretation, memory retrieval, summarising of information and availability of appropriate responses. Relevant updates were made following this feedback. The updated survey was piloted by a sample of 300 respondents. </w:t>
            </w:r>
          </w:p>
        </w:tc>
      </w:tr>
      <w:tr w:rsidR="00DE57C8" w:rsidRPr="007F19C9" w14:paraId="14AB183A" w14:textId="77777777" w:rsidTr="00244235">
        <w:tc>
          <w:tcPr>
            <w:tcW w:w="1836" w:type="dxa"/>
            <w:vMerge w:val="restart"/>
            <w:tcBorders>
              <w:bottom w:val="nil"/>
            </w:tcBorders>
            <w:shd w:val="clear" w:color="auto" w:fill="auto"/>
          </w:tcPr>
          <w:p w14:paraId="31671CD8" w14:textId="77777777" w:rsidR="00DE57C8" w:rsidRPr="007F19C9" w:rsidRDefault="00DE57C8" w:rsidP="00244235">
            <w:pPr>
              <w:pStyle w:val="Default"/>
              <w:spacing w:line="360" w:lineRule="auto"/>
            </w:pPr>
            <w:r w:rsidRPr="007F19C9">
              <w:t xml:space="preserve">Recruitment process </w:t>
            </w:r>
          </w:p>
          <w:p w14:paraId="5BCA69DA" w14:textId="77777777" w:rsidR="00DE57C8" w:rsidRPr="007F19C9" w:rsidRDefault="00DE57C8" w:rsidP="00244235">
            <w:pPr>
              <w:spacing w:line="360" w:lineRule="auto"/>
            </w:pPr>
          </w:p>
        </w:tc>
        <w:tc>
          <w:tcPr>
            <w:tcW w:w="2262" w:type="dxa"/>
            <w:shd w:val="clear" w:color="auto" w:fill="auto"/>
          </w:tcPr>
          <w:p w14:paraId="7F4BB2CC" w14:textId="77777777" w:rsidR="00DE57C8" w:rsidRPr="007F19C9" w:rsidRDefault="00DE57C8" w:rsidP="00244235">
            <w:pPr>
              <w:pStyle w:val="Default"/>
              <w:spacing w:line="360" w:lineRule="auto"/>
            </w:pPr>
            <w:r w:rsidRPr="007F19C9">
              <w:t xml:space="preserve">Open vs closed survey </w:t>
            </w:r>
          </w:p>
        </w:tc>
        <w:tc>
          <w:tcPr>
            <w:tcW w:w="10185" w:type="dxa"/>
            <w:shd w:val="clear" w:color="auto" w:fill="auto"/>
          </w:tcPr>
          <w:p w14:paraId="16173DD0" w14:textId="77777777" w:rsidR="00DE57C8" w:rsidRPr="007F19C9" w:rsidRDefault="00DE57C8" w:rsidP="00244235">
            <w:pPr>
              <w:pStyle w:val="Default"/>
              <w:spacing w:line="360" w:lineRule="auto"/>
            </w:pPr>
            <w:r w:rsidRPr="007F19C9">
              <w:t xml:space="preserve">This survey was open. A cohort of adults were recruited by Survey Sampling International (Dynata). These individuals were representative of Australian populations based on information about age, gender, state of residence and socio-economic status. Recruitment to the Dynata panel occurs via banner advertisements, invitations, social media, and other online strategies. Communities of interest and/or rare populations are recruited via active strategies. All respondents go through quality screening prior to panel acceptance. </w:t>
            </w:r>
          </w:p>
        </w:tc>
      </w:tr>
      <w:tr w:rsidR="00DE57C8" w:rsidRPr="007F19C9" w14:paraId="5E27B391" w14:textId="77777777" w:rsidTr="00244235">
        <w:tc>
          <w:tcPr>
            <w:tcW w:w="1836" w:type="dxa"/>
            <w:vMerge/>
            <w:tcBorders>
              <w:top w:val="nil"/>
              <w:bottom w:val="nil"/>
            </w:tcBorders>
            <w:shd w:val="clear" w:color="auto" w:fill="auto"/>
          </w:tcPr>
          <w:p w14:paraId="02CD1D60" w14:textId="77777777" w:rsidR="00DE57C8" w:rsidRPr="007F19C9" w:rsidRDefault="00DE57C8" w:rsidP="00244235">
            <w:pPr>
              <w:spacing w:line="360" w:lineRule="auto"/>
            </w:pPr>
          </w:p>
        </w:tc>
        <w:tc>
          <w:tcPr>
            <w:tcW w:w="2262" w:type="dxa"/>
            <w:shd w:val="clear" w:color="auto" w:fill="auto"/>
          </w:tcPr>
          <w:p w14:paraId="11EC971D" w14:textId="77777777" w:rsidR="00DE57C8" w:rsidRPr="007F19C9" w:rsidRDefault="00DE57C8" w:rsidP="00244235">
            <w:pPr>
              <w:pStyle w:val="Default"/>
              <w:spacing w:line="360" w:lineRule="auto"/>
            </w:pPr>
            <w:r w:rsidRPr="007F19C9">
              <w:t xml:space="preserve">Contact mode </w:t>
            </w:r>
          </w:p>
        </w:tc>
        <w:tc>
          <w:tcPr>
            <w:tcW w:w="10185" w:type="dxa"/>
            <w:shd w:val="clear" w:color="auto" w:fill="auto"/>
          </w:tcPr>
          <w:p w14:paraId="3C6DDF99" w14:textId="77777777" w:rsidR="00DE57C8" w:rsidRPr="007F19C9" w:rsidRDefault="00DE57C8" w:rsidP="00244235">
            <w:pPr>
              <w:pStyle w:val="Default"/>
              <w:spacing w:line="360" w:lineRule="auto"/>
            </w:pPr>
            <w:r w:rsidRPr="007F19C9">
              <w:t xml:space="preserve">Three stages of randomisation were undertaken to minimise bias. Random selection was used to send respondents a blinded survey invitation. Respondents then answered a set of random profiling </w:t>
            </w:r>
            <w:r w:rsidRPr="007F19C9">
              <w:lastRenderedPageBreak/>
              <w:t>questions. Upon completion of these questions, respondents were then matched with this survey if they were likely to be able to complete it.</w:t>
            </w:r>
          </w:p>
        </w:tc>
      </w:tr>
      <w:tr w:rsidR="00DE57C8" w:rsidRPr="007F19C9" w14:paraId="3F216D54" w14:textId="77777777" w:rsidTr="00244235">
        <w:tc>
          <w:tcPr>
            <w:tcW w:w="1836" w:type="dxa"/>
            <w:tcBorders>
              <w:top w:val="nil"/>
            </w:tcBorders>
            <w:shd w:val="clear" w:color="auto" w:fill="auto"/>
          </w:tcPr>
          <w:p w14:paraId="3420AA5A" w14:textId="77777777" w:rsidR="00DE57C8" w:rsidRPr="007F19C9" w:rsidRDefault="00DE57C8" w:rsidP="00244235">
            <w:pPr>
              <w:pStyle w:val="Default"/>
              <w:spacing w:line="360" w:lineRule="auto"/>
            </w:pPr>
          </w:p>
        </w:tc>
        <w:tc>
          <w:tcPr>
            <w:tcW w:w="2262" w:type="dxa"/>
            <w:shd w:val="clear" w:color="auto" w:fill="auto"/>
          </w:tcPr>
          <w:p w14:paraId="64340F04" w14:textId="77777777" w:rsidR="00DE57C8" w:rsidRPr="007F19C9" w:rsidRDefault="00DE57C8" w:rsidP="00244235">
            <w:pPr>
              <w:pStyle w:val="Default"/>
              <w:spacing w:line="360" w:lineRule="auto"/>
            </w:pPr>
            <w:r w:rsidRPr="007F19C9">
              <w:t xml:space="preserve">Advertising the survey </w:t>
            </w:r>
          </w:p>
        </w:tc>
        <w:tc>
          <w:tcPr>
            <w:tcW w:w="10185" w:type="dxa"/>
            <w:shd w:val="clear" w:color="auto" w:fill="auto"/>
          </w:tcPr>
          <w:p w14:paraId="3C3101DE" w14:textId="77777777" w:rsidR="00DE57C8" w:rsidRPr="007F19C9" w:rsidRDefault="00DE57C8" w:rsidP="00244235">
            <w:pPr>
              <w:pStyle w:val="Default"/>
              <w:spacing w:line="360" w:lineRule="auto"/>
            </w:pPr>
            <w:r w:rsidRPr="007F19C9">
              <w:t xml:space="preserve">No advertising was undertaken. Online panel members were randomly selected to participate.  </w:t>
            </w:r>
          </w:p>
        </w:tc>
      </w:tr>
      <w:tr w:rsidR="00DE57C8" w:rsidRPr="007F19C9" w14:paraId="24BA7579" w14:textId="77777777" w:rsidTr="00244235">
        <w:tc>
          <w:tcPr>
            <w:tcW w:w="1836" w:type="dxa"/>
            <w:vMerge w:val="restart"/>
            <w:shd w:val="clear" w:color="auto" w:fill="auto"/>
          </w:tcPr>
          <w:p w14:paraId="006BF487" w14:textId="77777777" w:rsidR="00DE57C8" w:rsidRPr="007F19C9" w:rsidRDefault="00DE57C8" w:rsidP="00244235">
            <w:pPr>
              <w:pStyle w:val="Default"/>
              <w:spacing w:line="360" w:lineRule="auto"/>
            </w:pPr>
            <w:r w:rsidRPr="007F19C9">
              <w:t xml:space="preserve">Survey administration </w:t>
            </w:r>
          </w:p>
        </w:tc>
        <w:tc>
          <w:tcPr>
            <w:tcW w:w="2262" w:type="dxa"/>
            <w:shd w:val="clear" w:color="auto" w:fill="auto"/>
          </w:tcPr>
          <w:p w14:paraId="48909DAF" w14:textId="77777777" w:rsidR="00DE57C8" w:rsidRPr="007F19C9" w:rsidRDefault="00DE57C8" w:rsidP="00244235">
            <w:pPr>
              <w:pStyle w:val="Default"/>
              <w:spacing w:line="360" w:lineRule="auto"/>
            </w:pPr>
            <w:r w:rsidRPr="007F19C9">
              <w:t xml:space="preserve">Web/email </w:t>
            </w:r>
          </w:p>
        </w:tc>
        <w:tc>
          <w:tcPr>
            <w:tcW w:w="10185" w:type="dxa"/>
            <w:shd w:val="clear" w:color="auto" w:fill="auto"/>
          </w:tcPr>
          <w:p w14:paraId="6EFE16B8" w14:textId="77777777" w:rsidR="00DE57C8" w:rsidRPr="007F19C9" w:rsidRDefault="00DE57C8" w:rsidP="00244235">
            <w:pPr>
              <w:pStyle w:val="Default"/>
              <w:spacing w:line="360" w:lineRule="auto"/>
            </w:pPr>
            <w:r w:rsidRPr="007F19C9">
              <w:t xml:space="preserve">Respondents were channelled via the Dynata participant interface to a web-based survey hosted by UltraFeedback (an online survey site). Multiple choice, numeric, and open response options were used. </w:t>
            </w:r>
          </w:p>
        </w:tc>
      </w:tr>
      <w:tr w:rsidR="00DE57C8" w:rsidRPr="007F19C9" w14:paraId="709745E8" w14:textId="77777777" w:rsidTr="00244235">
        <w:tc>
          <w:tcPr>
            <w:tcW w:w="1836" w:type="dxa"/>
            <w:vMerge/>
            <w:shd w:val="clear" w:color="auto" w:fill="auto"/>
          </w:tcPr>
          <w:p w14:paraId="20397AB3" w14:textId="77777777" w:rsidR="00DE57C8" w:rsidRPr="007F19C9" w:rsidRDefault="00DE57C8" w:rsidP="00244235">
            <w:pPr>
              <w:spacing w:line="360" w:lineRule="auto"/>
            </w:pPr>
          </w:p>
        </w:tc>
        <w:tc>
          <w:tcPr>
            <w:tcW w:w="2262" w:type="dxa"/>
            <w:shd w:val="clear" w:color="auto" w:fill="auto"/>
          </w:tcPr>
          <w:p w14:paraId="5824F367" w14:textId="77777777" w:rsidR="00DE57C8" w:rsidRPr="007F19C9" w:rsidRDefault="00DE57C8" w:rsidP="00244235">
            <w:pPr>
              <w:pStyle w:val="Default"/>
              <w:spacing w:line="360" w:lineRule="auto"/>
            </w:pPr>
            <w:r w:rsidRPr="007F19C9">
              <w:t xml:space="preserve">Context </w:t>
            </w:r>
          </w:p>
        </w:tc>
        <w:tc>
          <w:tcPr>
            <w:tcW w:w="10185" w:type="dxa"/>
            <w:shd w:val="clear" w:color="auto" w:fill="auto"/>
          </w:tcPr>
          <w:p w14:paraId="1C9A901C" w14:textId="77777777" w:rsidR="00DE57C8" w:rsidRPr="007F19C9" w:rsidRDefault="00DE57C8" w:rsidP="00244235">
            <w:pPr>
              <w:pStyle w:val="Default"/>
              <w:spacing w:line="360" w:lineRule="auto"/>
            </w:pPr>
            <w:r w:rsidRPr="007F19C9">
              <w:t xml:space="preserve">Dynata is a research services company who have a pre-existing pool of potential respondents. </w:t>
            </w:r>
          </w:p>
        </w:tc>
      </w:tr>
      <w:tr w:rsidR="00DE57C8" w:rsidRPr="007F19C9" w14:paraId="06BCBE0F" w14:textId="77777777" w:rsidTr="00244235">
        <w:tc>
          <w:tcPr>
            <w:tcW w:w="1836" w:type="dxa"/>
            <w:vMerge/>
            <w:shd w:val="clear" w:color="auto" w:fill="auto"/>
          </w:tcPr>
          <w:p w14:paraId="7661B6E9" w14:textId="77777777" w:rsidR="00DE57C8" w:rsidRPr="007F19C9" w:rsidRDefault="00DE57C8" w:rsidP="00244235">
            <w:pPr>
              <w:spacing w:line="360" w:lineRule="auto"/>
            </w:pPr>
          </w:p>
        </w:tc>
        <w:tc>
          <w:tcPr>
            <w:tcW w:w="2262" w:type="dxa"/>
            <w:shd w:val="clear" w:color="auto" w:fill="auto"/>
          </w:tcPr>
          <w:p w14:paraId="1DB2FC90" w14:textId="77777777" w:rsidR="00DE57C8" w:rsidRPr="007F19C9" w:rsidRDefault="00DE57C8" w:rsidP="00244235">
            <w:pPr>
              <w:pStyle w:val="Default"/>
              <w:spacing w:line="360" w:lineRule="auto"/>
            </w:pPr>
            <w:r w:rsidRPr="007F19C9">
              <w:t xml:space="preserve">Mandatory/voluntary </w:t>
            </w:r>
          </w:p>
        </w:tc>
        <w:tc>
          <w:tcPr>
            <w:tcW w:w="10185" w:type="dxa"/>
            <w:shd w:val="clear" w:color="auto" w:fill="auto"/>
          </w:tcPr>
          <w:p w14:paraId="768FD3C9" w14:textId="77777777" w:rsidR="00DE57C8" w:rsidRPr="007F19C9" w:rsidRDefault="00DE57C8" w:rsidP="00244235">
            <w:pPr>
              <w:pStyle w:val="Default"/>
              <w:spacing w:line="360" w:lineRule="auto"/>
            </w:pPr>
            <w:r w:rsidRPr="007F19C9">
              <w:t xml:space="preserve">Participation was voluntary. Respondents were screened out only based on age. </w:t>
            </w:r>
          </w:p>
        </w:tc>
      </w:tr>
      <w:tr w:rsidR="00DE57C8" w:rsidRPr="007F19C9" w14:paraId="03EFFF6C" w14:textId="77777777" w:rsidTr="00244235">
        <w:tc>
          <w:tcPr>
            <w:tcW w:w="1836" w:type="dxa"/>
            <w:vMerge/>
            <w:shd w:val="clear" w:color="auto" w:fill="auto"/>
          </w:tcPr>
          <w:p w14:paraId="11D3F8A1" w14:textId="77777777" w:rsidR="00DE57C8" w:rsidRPr="007F19C9" w:rsidRDefault="00DE57C8" w:rsidP="00244235">
            <w:pPr>
              <w:spacing w:line="360" w:lineRule="auto"/>
            </w:pPr>
          </w:p>
        </w:tc>
        <w:tc>
          <w:tcPr>
            <w:tcW w:w="2262" w:type="dxa"/>
            <w:shd w:val="clear" w:color="auto" w:fill="auto"/>
          </w:tcPr>
          <w:p w14:paraId="0BF5EE4A" w14:textId="77777777" w:rsidR="00DE57C8" w:rsidRPr="007F19C9" w:rsidRDefault="00DE57C8" w:rsidP="00244235">
            <w:pPr>
              <w:pStyle w:val="Default"/>
              <w:spacing w:line="360" w:lineRule="auto"/>
            </w:pPr>
            <w:r w:rsidRPr="007F19C9">
              <w:t xml:space="preserve">Incentives </w:t>
            </w:r>
          </w:p>
        </w:tc>
        <w:tc>
          <w:tcPr>
            <w:tcW w:w="10185" w:type="dxa"/>
            <w:shd w:val="clear" w:color="auto" w:fill="auto"/>
          </w:tcPr>
          <w:p w14:paraId="74C35064" w14:textId="77777777" w:rsidR="00DE57C8" w:rsidRPr="007F19C9" w:rsidRDefault="00DE57C8" w:rsidP="00244235">
            <w:pPr>
              <w:pStyle w:val="Default"/>
              <w:spacing w:line="360" w:lineRule="auto"/>
            </w:pPr>
            <w:r w:rsidRPr="007F19C9">
              <w:t>Participation was incentivised via standard strategies used by Dynata. Points are provided to panel members for the completion of each survey. This survey provided respondents with the point equivalent of approximately $1.50AUD.</w:t>
            </w:r>
          </w:p>
        </w:tc>
      </w:tr>
      <w:tr w:rsidR="00DE57C8" w:rsidRPr="007F19C9" w14:paraId="79660827" w14:textId="77777777" w:rsidTr="00244235">
        <w:tc>
          <w:tcPr>
            <w:tcW w:w="1836" w:type="dxa"/>
            <w:vMerge/>
            <w:shd w:val="clear" w:color="auto" w:fill="auto"/>
          </w:tcPr>
          <w:p w14:paraId="292685B6" w14:textId="77777777" w:rsidR="00DE57C8" w:rsidRPr="007F19C9" w:rsidRDefault="00DE57C8" w:rsidP="00244235">
            <w:pPr>
              <w:spacing w:line="360" w:lineRule="auto"/>
            </w:pPr>
          </w:p>
        </w:tc>
        <w:tc>
          <w:tcPr>
            <w:tcW w:w="2262" w:type="dxa"/>
            <w:shd w:val="clear" w:color="auto" w:fill="auto"/>
          </w:tcPr>
          <w:p w14:paraId="45E468CA" w14:textId="77777777" w:rsidR="00DE57C8" w:rsidRPr="007F19C9" w:rsidRDefault="00DE57C8" w:rsidP="00244235">
            <w:pPr>
              <w:pStyle w:val="Default"/>
              <w:spacing w:line="360" w:lineRule="auto"/>
            </w:pPr>
            <w:r w:rsidRPr="007F19C9">
              <w:t xml:space="preserve">Time/date </w:t>
            </w:r>
          </w:p>
        </w:tc>
        <w:tc>
          <w:tcPr>
            <w:tcW w:w="10185" w:type="dxa"/>
            <w:shd w:val="clear" w:color="auto" w:fill="auto"/>
          </w:tcPr>
          <w:p w14:paraId="6694E6C5" w14:textId="77777777" w:rsidR="00DE57C8" w:rsidRPr="007F19C9" w:rsidRDefault="00DE57C8" w:rsidP="00244235">
            <w:pPr>
              <w:pStyle w:val="Default"/>
              <w:spacing w:line="360" w:lineRule="auto"/>
            </w:pPr>
            <w:r w:rsidRPr="007F19C9">
              <w:t xml:space="preserve">March and April 2019 </w:t>
            </w:r>
          </w:p>
        </w:tc>
      </w:tr>
      <w:tr w:rsidR="00DE57C8" w:rsidRPr="007F19C9" w14:paraId="0CA2B93B" w14:textId="77777777" w:rsidTr="00244235">
        <w:tc>
          <w:tcPr>
            <w:tcW w:w="1836" w:type="dxa"/>
            <w:vMerge/>
            <w:shd w:val="clear" w:color="auto" w:fill="auto"/>
          </w:tcPr>
          <w:p w14:paraId="5A53B248" w14:textId="77777777" w:rsidR="00DE57C8" w:rsidRPr="007F19C9" w:rsidRDefault="00DE57C8" w:rsidP="00244235">
            <w:pPr>
              <w:spacing w:line="360" w:lineRule="auto"/>
            </w:pPr>
          </w:p>
        </w:tc>
        <w:tc>
          <w:tcPr>
            <w:tcW w:w="2262" w:type="dxa"/>
            <w:shd w:val="clear" w:color="auto" w:fill="auto"/>
          </w:tcPr>
          <w:p w14:paraId="57EB6692" w14:textId="77777777" w:rsidR="00DE57C8" w:rsidRPr="007F19C9" w:rsidRDefault="00DE57C8" w:rsidP="00244235">
            <w:pPr>
              <w:pStyle w:val="Default"/>
              <w:spacing w:line="360" w:lineRule="auto"/>
            </w:pPr>
            <w:r w:rsidRPr="007F19C9">
              <w:t xml:space="preserve">Item randomisation </w:t>
            </w:r>
          </w:p>
        </w:tc>
        <w:tc>
          <w:tcPr>
            <w:tcW w:w="10185" w:type="dxa"/>
            <w:shd w:val="clear" w:color="auto" w:fill="auto"/>
          </w:tcPr>
          <w:p w14:paraId="7CCAD6E3" w14:textId="77777777" w:rsidR="00DE57C8" w:rsidRPr="007F19C9" w:rsidRDefault="00DE57C8" w:rsidP="00244235">
            <w:pPr>
              <w:pStyle w:val="Default"/>
              <w:spacing w:line="360" w:lineRule="auto"/>
            </w:pPr>
            <w:r w:rsidRPr="007F19C9">
              <w:t>Items were not randomised</w:t>
            </w:r>
          </w:p>
        </w:tc>
      </w:tr>
      <w:tr w:rsidR="00DE57C8" w:rsidRPr="007F19C9" w14:paraId="608A5903" w14:textId="77777777" w:rsidTr="00244235">
        <w:tc>
          <w:tcPr>
            <w:tcW w:w="1836" w:type="dxa"/>
            <w:vMerge/>
            <w:shd w:val="clear" w:color="auto" w:fill="auto"/>
          </w:tcPr>
          <w:p w14:paraId="59A8BC29" w14:textId="77777777" w:rsidR="00DE57C8" w:rsidRPr="007F19C9" w:rsidRDefault="00DE57C8" w:rsidP="00244235">
            <w:pPr>
              <w:spacing w:line="360" w:lineRule="auto"/>
            </w:pPr>
          </w:p>
        </w:tc>
        <w:tc>
          <w:tcPr>
            <w:tcW w:w="2262" w:type="dxa"/>
            <w:shd w:val="clear" w:color="auto" w:fill="auto"/>
          </w:tcPr>
          <w:p w14:paraId="394765C9" w14:textId="77777777" w:rsidR="00DE57C8" w:rsidRPr="007F19C9" w:rsidRDefault="00DE57C8" w:rsidP="00244235">
            <w:pPr>
              <w:pStyle w:val="Default"/>
              <w:spacing w:line="360" w:lineRule="auto"/>
            </w:pPr>
            <w:r w:rsidRPr="007F19C9">
              <w:t xml:space="preserve">Adaptive questioning </w:t>
            </w:r>
          </w:p>
        </w:tc>
        <w:tc>
          <w:tcPr>
            <w:tcW w:w="10185" w:type="dxa"/>
            <w:shd w:val="clear" w:color="auto" w:fill="auto"/>
          </w:tcPr>
          <w:p w14:paraId="03189149" w14:textId="77777777" w:rsidR="00DE57C8" w:rsidRPr="007F19C9" w:rsidRDefault="00DE57C8" w:rsidP="00244235">
            <w:pPr>
              <w:pStyle w:val="Default"/>
              <w:spacing w:line="360" w:lineRule="auto"/>
            </w:pPr>
            <w:r w:rsidRPr="007F19C9">
              <w:t xml:space="preserve">Branched questioning was used based on previous responses (adaptive questioning). Some items also included information populated based on previous responses. </w:t>
            </w:r>
          </w:p>
        </w:tc>
      </w:tr>
      <w:tr w:rsidR="00DE57C8" w:rsidRPr="007F19C9" w14:paraId="22E208CD" w14:textId="77777777" w:rsidTr="00244235">
        <w:tc>
          <w:tcPr>
            <w:tcW w:w="1836" w:type="dxa"/>
            <w:vMerge/>
            <w:shd w:val="clear" w:color="auto" w:fill="auto"/>
          </w:tcPr>
          <w:p w14:paraId="3685AA79" w14:textId="77777777" w:rsidR="00DE57C8" w:rsidRPr="007F19C9" w:rsidRDefault="00DE57C8" w:rsidP="00244235">
            <w:pPr>
              <w:spacing w:line="360" w:lineRule="auto"/>
            </w:pPr>
          </w:p>
        </w:tc>
        <w:tc>
          <w:tcPr>
            <w:tcW w:w="2262" w:type="dxa"/>
            <w:shd w:val="clear" w:color="auto" w:fill="auto"/>
          </w:tcPr>
          <w:p w14:paraId="40E9C165" w14:textId="77777777" w:rsidR="00DE57C8" w:rsidRPr="007F19C9" w:rsidRDefault="00DE57C8" w:rsidP="00244235">
            <w:pPr>
              <w:pStyle w:val="Default"/>
              <w:spacing w:line="360" w:lineRule="auto"/>
            </w:pPr>
            <w:r w:rsidRPr="007F19C9">
              <w:t xml:space="preserve">Number of items </w:t>
            </w:r>
          </w:p>
        </w:tc>
        <w:tc>
          <w:tcPr>
            <w:tcW w:w="10185" w:type="dxa"/>
            <w:shd w:val="clear" w:color="auto" w:fill="auto"/>
          </w:tcPr>
          <w:p w14:paraId="62AD0692" w14:textId="77777777" w:rsidR="00DE57C8" w:rsidRPr="007F19C9" w:rsidRDefault="00DE57C8" w:rsidP="00244235">
            <w:pPr>
              <w:pStyle w:val="Default"/>
              <w:spacing w:line="360" w:lineRule="auto"/>
            </w:pPr>
            <w:r w:rsidRPr="007F19C9">
              <w:t xml:space="preserve">The survey consisted of 210 items, though due to adaptive questioning not all respondents answered all questions. The maximum number of items displayed on any page was three. </w:t>
            </w:r>
          </w:p>
        </w:tc>
      </w:tr>
      <w:tr w:rsidR="00DE57C8" w:rsidRPr="007F19C9" w14:paraId="2BBC5895" w14:textId="77777777" w:rsidTr="00244235">
        <w:tc>
          <w:tcPr>
            <w:tcW w:w="1836" w:type="dxa"/>
            <w:vMerge/>
            <w:shd w:val="clear" w:color="auto" w:fill="auto"/>
          </w:tcPr>
          <w:p w14:paraId="54785A51" w14:textId="77777777" w:rsidR="00DE57C8" w:rsidRPr="007F19C9" w:rsidRDefault="00DE57C8" w:rsidP="00244235">
            <w:pPr>
              <w:spacing w:line="360" w:lineRule="auto"/>
            </w:pPr>
          </w:p>
        </w:tc>
        <w:tc>
          <w:tcPr>
            <w:tcW w:w="2262" w:type="dxa"/>
            <w:shd w:val="clear" w:color="auto" w:fill="auto"/>
          </w:tcPr>
          <w:p w14:paraId="282DB7F5" w14:textId="77777777" w:rsidR="00DE57C8" w:rsidRPr="007F19C9" w:rsidRDefault="00DE57C8" w:rsidP="00244235">
            <w:pPr>
              <w:pStyle w:val="Default"/>
              <w:spacing w:line="360" w:lineRule="auto"/>
            </w:pPr>
            <w:r w:rsidRPr="007F19C9">
              <w:t xml:space="preserve">Number of screens </w:t>
            </w:r>
          </w:p>
        </w:tc>
        <w:tc>
          <w:tcPr>
            <w:tcW w:w="10185" w:type="dxa"/>
            <w:shd w:val="clear" w:color="auto" w:fill="auto"/>
          </w:tcPr>
          <w:p w14:paraId="7CF7065F" w14:textId="77777777" w:rsidR="00DE57C8" w:rsidRPr="007F19C9" w:rsidRDefault="00DE57C8" w:rsidP="00244235">
            <w:pPr>
              <w:pStyle w:val="Default"/>
              <w:spacing w:line="360" w:lineRule="auto"/>
            </w:pPr>
            <w:r w:rsidRPr="007F19C9">
              <w:t xml:space="preserve">Approximately 70 pages were shown to each respondent (depending on adaptive questioning).  </w:t>
            </w:r>
          </w:p>
        </w:tc>
      </w:tr>
      <w:tr w:rsidR="00DE57C8" w:rsidRPr="007F19C9" w14:paraId="3DB7C802" w14:textId="77777777" w:rsidTr="00244235">
        <w:tc>
          <w:tcPr>
            <w:tcW w:w="1836" w:type="dxa"/>
            <w:vMerge/>
            <w:shd w:val="clear" w:color="auto" w:fill="auto"/>
          </w:tcPr>
          <w:p w14:paraId="739F1F85" w14:textId="77777777" w:rsidR="00DE57C8" w:rsidRPr="007F19C9" w:rsidRDefault="00DE57C8" w:rsidP="00244235">
            <w:pPr>
              <w:spacing w:line="360" w:lineRule="auto"/>
            </w:pPr>
          </w:p>
        </w:tc>
        <w:tc>
          <w:tcPr>
            <w:tcW w:w="2262" w:type="dxa"/>
            <w:shd w:val="clear" w:color="auto" w:fill="auto"/>
          </w:tcPr>
          <w:p w14:paraId="3A8937E3" w14:textId="77777777" w:rsidR="00DE57C8" w:rsidRPr="007F19C9" w:rsidRDefault="00DE57C8" w:rsidP="00244235">
            <w:pPr>
              <w:pStyle w:val="Default"/>
              <w:spacing w:line="360" w:lineRule="auto"/>
            </w:pPr>
            <w:r w:rsidRPr="007F19C9">
              <w:t xml:space="preserve">Completeness check </w:t>
            </w:r>
          </w:p>
        </w:tc>
        <w:tc>
          <w:tcPr>
            <w:tcW w:w="10185" w:type="dxa"/>
            <w:shd w:val="clear" w:color="auto" w:fill="auto"/>
          </w:tcPr>
          <w:p w14:paraId="3D31E1FF" w14:textId="77777777" w:rsidR="00DE57C8" w:rsidRPr="007F19C9" w:rsidRDefault="00DE57C8" w:rsidP="00244235">
            <w:pPr>
              <w:pStyle w:val="Default"/>
              <w:spacing w:line="360" w:lineRule="auto"/>
            </w:pPr>
            <w:r w:rsidRPr="007F19C9">
              <w:t xml:space="preserve">All items were forced response. Participants had to complete all items before progressing. Drop off was low (6%). Don’t know/not sure options were included. </w:t>
            </w:r>
          </w:p>
        </w:tc>
      </w:tr>
      <w:tr w:rsidR="00DE57C8" w:rsidRPr="007F19C9" w14:paraId="6F71BB5C" w14:textId="77777777" w:rsidTr="00244235">
        <w:tc>
          <w:tcPr>
            <w:tcW w:w="1836" w:type="dxa"/>
            <w:vMerge/>
            <w:shd w:val="clear" w:color="auto" w:fill="auto"/>
          </w:tcPr>
          <w:p w14:paraId="4E80BC6F" w14:textId="77777777" w:rsidR="00DE57C8" w:rsidRPr="007F19C9" w:rsidRDefault="00DE57C8" w:rsidP="00244235">
            <w:pPr>
              <w:spacing w:line="360" w:lineRule="auto"/>
            </w:pPr>
          </w:p>
        </w:tc>
        <w:tc>
          <w:tcPr>
            <w:tcW w:w="2262" w:type="dxa"/>
            <w:shd w:val="clear" w:color="auto" w:fill="auto"/>
          </w:tcPr>
          <w:p w14:paraId="3BC9C1A5" w14:textId="77777777" w:rsidR="00DE57C8" w:rsidRPr="007F19C9" w:rsidRDefault="00DE57C8" w:rsidP="00244235">
            <w:pPr>
              <w:pStyle w:val="Default"/>
              <w:spacing w:line="360" w:lineRule="auto"/>
              <w:rPr>
                <w:color w:val="auto"/>
              </w:rPr>
            </w:pPr>
            <w:r w:rsidRPr="007F19C9">
              <w:rPr>
                <w:color w:val="auto"/>
              </w:rPr>
              <w:t xml:space="preserve">Review step </w:t>
            </w:r>
          </w:p>
        </w:tc>
        <w:tc>
          <w:tcPr>
            <w:tcW w:w="10185" w:type="dxa"/>
            <w:shd w:val="clear" w:color="auto" w:fill="auto"/>
          </w:tcPr>
          <w:p w14:paraId="4616B02E" w14:textId="77777777" w:rsidR="00DE57C8" w:rsidRPr="007F19C9" w:rsidRDefault="00DE57C8" w:rsidP="00244235">
            <w:pPr>
              <w:pStyle w:val="Default"/>
              <w:spacing w:line="360" w:lineRule="auto"/>
            </w:pPr>
            <w:r w:rsidRPr="007F19C9">
              <w:t xml:space="preserve">Respondents could review their responses using back and forward buttons. </w:t>
            </w:r>
          </w:p>
        </w:tc>
      </w:tr>
      <w:tr w:rsidR="00DE57C8" w:rsidRPr="007F19C9" w14:paraId="0537B0AD" w14:textId="77777777" w:rsidTr="00244235">
        <w:tc>
          <w:tcPr>
            <w:tcW w:w="1836" w:type="dxa"/>
            <w:vMerge w:val="restart"/>
            <w:shd w:val="clear" w:color="auto" w:fill="auto"/>
          </w:tcPr>
          <w:p w14:paraId="792DB2C7" w14:textId="77777777" w:rsidR="00DE57C8" w:rsidRPr="007F19C9" w:rsidRDefault="00DE57C8" w:rsidP="00244235">
            <w:pPr>
              <w:spacing w:line="360" w:lineRule="auto"/>
            </w:pPr>
          </w:p>
        </w:tc>
        <w:tc>
          <w:tcPr>
            <w:tcW w:w="2262" w:type="dxa"/>
            <w:shd w:val="clear" w:color="auto" w:fill="auto"/>
          </w:tcPr>
          <w:p w14:paraId="69306DF5" w14:textId="77777777" w:rsidR="00DE57C8" w:rsidRPr="007F19C9" w:rsidRDefault="00DE57C8" w:rsidP="00244235">
            <w:pPr>
              <w:pStyle w:val="Default"/>
              <w:spacing w:line="360" w:lineRule="auto"/>
            </w:pPr>
            <w:r w:rsidRPr="007F19C9">
              <w:t xml:space="preserve">Unique site visitor </w:t>
            </w:r>
          </w:p>
        </w:tc>
        <w:tc>
          <w:tcPr>
            <w:tcW w:w="10185" w:type="dxa"/>
            <w:shd w:val="clear" w:color="auto" w:fill="auto"/>
          </w:tcPr>
          <w:p w14:paraId="01F73EFA" w14:textId="77777777" w:rsidR="00DE57C8" w:rsidRPr="007F19C9" w:rsidRDefault="00DE57C8" w:rsidP="00244235">
            <w:pPr>
              <w:pStyle w:val="Default"/>
              <w:spacing w:line="360" w:lineRule="auto"/>
            </w:pPr>
            <w:r w:rsidRPr="007F19C9">
              <w:t xml:space="preserve">Digital fingerprinting and traps for geo-IP violations ensured that all respondents only completed the survey once. </w:t>
            </w:r>
          </w:p>
        </w:tc>
      </w:tr>
      <w:tr w:rsidR="00DE57C8" w:rsidRPr="007F19C9" w14:paraId="6C0520D5" w14:textId="77777777" w:rsidTr="00244235">
        <w:tc>
          <w:tcPr>
            <w:tcW w:w="1836" w:type="dxa"/>
            <w:vMerge/>
            <w:shd w:val="clear" w:color="auto" w:fill="auto"/>
          </w:tcPr>
          <w:p w14:paraId="448184A3" w14:textId="77777777" w:rsidR="00DE57C8" w:rsidRPr="007F19C9" w:rsidRDefault="00DE57C8" w:rsidP="00244235">
            <w:pPr>
              <w:spacing w:line="360" w:lineRule="auto"/>
            </w:pPr>
          </w:p>
        </w:tc>
        <w:tc>
          <w:tcPr>
            <w:tcW w:w="2262" w:type="dxa"/>
            <w:shd w:val="clear" w:color="auto" w:fill="auto"/>
          </w:tcPr>
          <w:p w14:paraId="37CA3CFE" w14:textId="77777777" w:rsidR="00DE57C8" w:rsidRPr="007F19C9" w:rsidRDefault="00DE57C8" w:rsidP="00244235">
            <w:pPr>
              <w:pStyle w:val="Default"/>
              <w:spacing w:line="360" w:lineRule="auto"/>
            </w:pPr>
            <w:r w:rsidRPr="007F19C9">
              <w:t xml:space="preserve">View rate </w:t>
            </w:r>
          </w:p>
        </w:tc>
        <w:tc>
          <w:tcPr>
            <w:tcW w:w="10185" w:type="dxa"/>
            <w:shd w:val="clear" w:color="auto" w:fill="auto"/>
          </w:tcPr>
          <w:p w14:paraId="6492BA62" w14:textId="77777777" w:rsidR="00DE57C8" w:rsidRPr="007F19C9" w:rsidRDefault="00DE57C8" w:rsidP="00244235">
            <w:pPr>
              <w:pStyle w:val="Default"/>
              <w:spacing w:line="360" w:lineRule="auto"/>
            </w:pPr>
            <w:r w:rsidRPr="007F19C9">
              <w:t xml:space="preserve">Not applicable; respondents were panel members who were invited. </w:t>
            </w:r>
          </w:p>
        </w:tc>
      </w:tr>
      <w:tr w:rsidR="00DE57C8" w:rsidRPr="007F19C9" w14:paraId="56F3934D" w14:textId="77777777" w:rsidTr="00244235">
        <w:tc>
          <w:tcPr>
            <w:tcW w:w="1836" w:type="dxa"/>
            <w:vMerge/>
            <w:shd w:val="clear" w:color="auto" w:fill="auto"/>
          </w:tcPr>
          <w:p w14:paraId="1BC9866A" w14:textId="77777777" w:rsidR="00DE57C8" w:rsidRPr="007F19C9" w:rsidRDefault="00DE57C8" w:rsidP="00244235">
            <w:pPr>
              <w:spacing w:line="360" w:lineRule="auto"/>
            </w:pPr>
          </w:p>
        </w:tc>
        <w:tc>
          <w:tcPr>
            <w:tcW w:w="2262" w:type="dxa"/>
            <w:shd w:val="clear" w:color="auto" w:fill="auto"/>
          </w:tcPr>
          <w:p w14:paraId="1D364DE0" w14:textId="77777777" w:rsidR="00DE57C8" w:rsidRPr="007F19C9" w:rsidRDefault="00DE57C8" w:rsidP="00244235">
            <w:pPr>
              <w:pStyle w:val="Default"/>
              <w:spacing w:line="360" w:lineRule="auto"/>
            </w:pPr>
            <w:r w:rsidRPr="007F19C9">
              <w:t xml:space="preserve">Completion rate </w:t>
            </w:r>
          </w:p>
        </w:tc>
        <w:tc>
          <w:tcPr>
            <w:tcW w:w="10185" w:type="dxa"/>
            <w:shd w:val="clear" w:color="auto" w:fill="auto"/>
          </w:tcPr>
          <w:p w14:paraId="47565B26" w14:textId="77777777" w:rsidR="00DE57C8" w:rsidRPr="007F19C9" w:rsidRDefault="00DE57C8" w:rsidP="00244235">
            <w:pPr>
              <w:pStyle w:val="Default"/>
              <w:spacing w:line="360" w:lineRule="auto"/>
            </w:pPr>
            <w:r w:rsidRPr="007F19C9">
              <w:t>1057 adults identified themselves as workforce participants out of 2044 completions.</w:t>
            </w:r>
          </w:p>
        </w:tc>
      </w:tr>
      <w:tr w:rsidR="00DE57C8" w:rsidRPr="007F19C9" w14:paraId="35FB803F" w14:textId="77777777" w:rsidTr="00244235">
        <w:tc>
          <w:tcPr>
            <w:tcW w:w="1836" w:type="dxa"/>
            <w:vMerge/>
            <w:shd w:val="clear" w:color="auto" w:fill="auto"/>
          </w:tcPr>
          <w:p w14:paraId="5966CA49" w14:textId="77777777" w:rsidR="00DE57C8" w:rsidRPr="007F19C9" w:rsidRDefault="00DE57C8" w:rsidP="00244235">
            <w:pPr>
              <w:spacing w:line="360" w:lineRule="auto"/>
            </w:pPr>
          </w:p>
        </w:tc>
        <w:tc>
          <w:tcPr>
            <w:tcW w:w="2262" w:type="dxa"/>
            <w:shd w:val="clear" w:color="auto" w:fill="auto"/>
          </w:tcPr>
          <w:p w14:paraId="576B4023" w14:textId="77777777" w:rsidR="00DE57C8" w:rsidRPr="007F19C9" w:rsidRDefault="00DE57C8" w:rsidP="00244235">
            <w:pPr>
              <w:pStyle w:val="Default"/>
              <w:spacing w:line="360" w:lineRule="auto"/>
            </w:pPr>
            <w:r w:rsidRPr="007F19C9">
              <w:t xml:space="preserve">Cookies used </w:t>
            </w:r>
          </w:p>
        </w:tc>
        <w:tc>
          <w:tcPr>
            <w:tcW w:w="10185" w:type="dxa"/>
            <w:shd w:val="clear" w:color="auto" w:fill="auto"/>
          </w:tcPr>
          <w:p w14:paraId="488874F4" w14:textId="77777777" w:rsidR="00DE57C8" w:rsidRPr="007F19C9" w:rsidRDefault="00DE57C8" w:rsidP="00244235">
            <w:pPr>
              <w:pStyle w:val="Default"/>
              <w:spacing w:line="360" w:lineRule="auto"/>
            </w:pPr>
            <w:r w:rsidRPr="007F19C9">
              <w:t xml:space="preserve">No. </w:t>
            </w:r>
          </w:p>
        </w:tc>
      </w:tr>
      <w:tr w:rsidR="00DE57C8" w:rsidRPr="007F19C9" w14:paraId="12874602" w14:textId="77777777" w:rsidTr="00244235">
        <w:tc>
          <w:tcPr>
            <w:tcW w:w="1836" w:type="dxa"/>
            <w:vMerge/>
            <w:shd w:val="clear" w:color="auto" w:fill="auto"/>
          </w:tcPr>
          <w:p w14:paraId="0C73AEEE" w14:textId="77777777" w:rsidR="00DE57C8" w:rsidRPr="007F19C9" w:rsidRDefault="00DE57C8" w:rsidP="00244235">
            <w:pPr>
              <w:spacing w:line="360" w:lineRule="auto"/>
            </w:pPr>
          </w:p>
        </w:tc>
        <w:tc>
          <w:tcPr>
            <w:tcW w:w="2262" w:type="dxa"/>
            <w:shd w:val="clear" w:color="auto" w:fill="auto"/>
          </w:tcPr>
          <w:p w14:paraId="4D0AA339" w14:textId="77777777" w:rsidR="00DE57C8" w:rsidRPr="007F19C9" w:rsidRDefault="00DE57C8" w:rsidP="00244235">
            <w:pPr>
              <w:pStyle w:val="Default"/>
              <w:spacing w:line="360" w:lineRule="auto"/>
            </w:pPr>
            <w:r w:rsidRPr="007F19C9">
              <w:t xml:space="preserve">IP check </w:t>
            </w:r>
          </w:p>
        </w:tc>
        <w:tc>
          <w:tcPr>
            <w:tcW w:w="10185" w:type="dxa"/>
            <w:shd w:val="clear" w:color="auto" w:fill="auto"/>
          </w:tcPr>
          <w:p w14:paraId="2C24957A" w14:textId="77777777" w:rsidR="00DE57C8" w:rsidRPr="007F19C9" w:rsidRDefault="00DE57C8" w:rsidP="00244235">
            <w:pPr>
              <w:pStyle w:val="Default"/>
              <w:spacing w:line="360" w:lineRule="auto"/>
            </w:pPr>
            <w:r w:rsidRPr="007F19C9">
              <w:t xml:space="preserve">Digital fingerprinting and traps for geo-IP violations ensured that all respondents only completed the survey once. </w:t>
            </w:r>
          </w:p>
        </w:tc>
      </w:tr>
      <w:tr w:rsidR="00DE57C8" w:rsidRPr="007F19C9" w14:paraId="7A479A30" w14:textId="77777777" w:rsidTr="00244235">
        <w:tc>
          <w:tcPr>
            <w:tcW w:w="1836" w:type="dxa"/>
            <w:vMerge/>
            <w:shd w:val="clear" w:color="auto" w:fill="auto"/>
          </w:tcPr>
          <w:p w14:paraId="6A9588A6" w14:textId="77777777" w:rsidR="00DE57C8" w:rsidRPr="007F19C9" w:rsidRDefault="00DE57C8" w:rsidP="00244235">
            <w:pPr>
              <w:spacing w:line="360" w:lineRule="auto"/>
            </w:pPr>
          </w:p>
        </w:tc>
        <w:tc>
          <w:tcPr>
            <w:tcW w:w="2262" w:type="dxa"/>
            <w:shd w:val="clear" w:color="auto" w:fill="auto"/>
          </w:tcPr>
          <w:p w14:paraId="05A844EA" w14:textId="77777777" w:rsidR="00DE57C8" w:rsidRPr="007F19C9" w:rsidRDefault="00DE57C8" w:rsidP="00244235">
            <w:pPr>
              <w:pStyle w:val="Default"/>
              <w:spacing w:line="360" w:lineRule="auto"/>
            </w:pPr>
            <w:r w:rsidRPr="007F19C9">
              <w:t xml:space="preserve">Log file analysis </w:t>
            </w:r>
          </w:p>
        </w:tc>
        <w:tc>
          <w:tcPr>
            <w:tcW w:w="10185" w:type="dxa"/>
            <w:shd w:val="clear" w:color="auto" w:fill="auto"/>
          </w:tcPr>
          <w:p w14:paraId="23687B1C" w14:textId="77777777" w:rsidR="00DE57C8" w:rsidRPr="007F19C9" w:rsidRDefault="00DE57C8" w:rsidP="00244235">
            <w:pPr>
              <w:pStyle w:val="Default"/>
              <w:spacing w:line="360" w:lineRule="auto"/>
            </w:pPr>
            <w:r w:rsidRPr="007F19C9">
              <w:t xml:space="preserve">Not used </w:t>
            </w:r>
          </w:p>
        </w:tc>
      </w:tr>
      <w:tr w:rsidR="00DE57C8" w:rsidRPr="007F19C9" w14:paraId="23D1B587" w14:textId="77777777" w:rsidTr="00244235">
        <w:tc>
          <w:tcPr>
            <w:tcW w:w="1836" w:type="dxa"/>
            <w:vMerge/>
            <w:shd w:val="clear" w:color="auto" w:fill="auto"/>
          </w:tcPr>
          <w:p w14:paraId="27F32C69" w14:textId="77777777" w:rsidR="00DE57C8" w:rsidRPr="007F19C9" w:rsidRDefault="00DE57C8" w:rsidP="00244235">
            <w:pPr>
              <w:spacing w:line="360" w:lineRule="auto"/>
            </w:pPr>
          </w:p>
        </w:tc>
        <w:tc>
          <w:tcPr>
            <w:tcW w:w="2262" w:type="dxa"/>
            <w:shd w:val="clear" w:color="auto" w:fill="auto"/>
          </w:tcPr>
          <w:p w14:paraId="36FB6D1F" w14:textId="77777777" w:rsidR="00DE57C8" w:rsidRPr="007F19C9" w:rsidRDefault="00DE57C8" w:rsidP="00244235">
            <w:pPr>
              <w:pStyle w:val="Default"/>
              <w:spacing w:line="360" w:lineRule="auto"/>
            </w:pPr>
            <w:r w:rsidRPr="007F19C9">
              <w:t xml:space="preserve">Registration </w:t>
            </w:r>
          </w:p>
        </w:tc>
        <w:tc>
          <w:tcPr>
            <w:tcW w:w="10185" w:type="dxa"/>
            <w:shd w:val="clear" w:color="auto" w:fill="auto"/>
          </w:tcPr>
          <w:p w14:paraId="669601D8" w14:textId="77777777" w:rsidR="00DE57C8" w:rsidRPr="007F19C9" w:rsidRDefault="00DE57C8" w:rsidP="00244235">
            <w:pPr>
              <w:pStyle w:val="Default"/>
              <w:spacing w:line="360" w:lineRule="auto"/>
            </w:pPr>
            <w:r w:rsidRPr="007F19C9">
              <w:t xml:space="preserve">A unique login was provided for each respondent. </w:t>
            </w:r>
          </w:p>
        </w:tc>
      </w:tr>
      <w:tr w:rsidR="00DE57C8" w:rsidRPr="007F19C9" w14:paraId="0D0BBDDE" w14:textId="77777777" w:rsidTr="00244235">
        <w:tc>
          <w:tcPr>
            <w:tcW w:w="1836" w:type="dxa"/>
            <w:vMerge/>
            <w:shd w:val="clear" w:color="auto" w:fill="auto"/>
          </w:tcPr>
          <w:p w14:paraId="3F2DD1C3" w14:textId="77777777" w:rsidR="00DE57C8" w:rsidRPr="007F19C9" w:rsidRDefault="00DE57C8" w:rsidP="00244235">
            <w:pPr>
              <w:spacing w:line="360" w:lineRule="auto"/>
            </w:pPr>
          </w:p>
        </w:tc>
        <w:tc>
          <w:tcPr>
            <w:tcW w:w="2262" w:type="dxa"/>
            <w:shd w:val="clear" w:color="auto" w:fill="auto"/>
          </w:tcPr>
          <w:p w14:paraId="5BD4F7E3" w14:textId="77777777" w:rsidR="00DE57C8" w:rsidRPr="007F19C9" w:rsidRDefault="00DE57C8" w:rsidP="00244235">
            <w:pPr>
              <w:pStyle w:val="Default"/>
              <w:spacing w:line="360" w:lineRule="auto"/>
            </w:pPr>
            <w:r w:rsidRPr="007F19C9">
              <w:t xml:space="preserve">Handling of incomplete questionnaires </w:t>
            </w:r>
          </w:p>
        </w:tc>
        <w:tc>
          <w:tcPr>
            <w:tcW w:w="10185" w:type="dxa"/>
            <w:shd w:val="clear" w:color="auto" w:fill="auto"/>
          </w:tcPr>
          <w:p w14:paraId="14369556" w14:textId="77777777" w:rsidR="00DE57C8" w:rsidRPr="007F19C9" w:rsidRDefault="00DE57C8" w:rsidP="00244235">
            <w:pPr>
              <w:pStyle w:val="Default"/>
              <w:spacing w:line="360" w:lineRule="auto"/>
            </w:pPr>
            <w:r w:rsidRPr="007F19C9">
              <w:t xml:space="preserve">Incomplete questionnaires were not included in the final dataset. </w:t>
            </w:r>
          </w:p>
        </w:tc>
      </w:tr>
      <w:tr w:rsidR="00DE57C8" w:rsidRPr="007F19C9" w14:paraId="3055502D" w14:textId="77777777" w:rsidTr="00244235">
        <w:tc>
          <w:tcPr>
            <w:tcW w:w="1836" w:type="dxa"/>
            <w:vMerge/>
            <w:shd w:val="clear" w:color="auto" w:fill="auto"/>
          </w:tcPr>
          <w:p w14:paraId="167F94EA" w14:textId="77777777" w:rsidR="00DE57C8" w:rsidRPr="007F19C9" w:rsidRDefault="00DE57C8" w:rsidP="00244235">
            <w:pPr>
              <w:spacing w:line="360" w:lineRule="auto"/>
            </w:pPr>
          </w:p>
        </w:tc>
        <w:tc>
          <w:tcPr>
            <w:tcW w:w="2262" w:type="dxa"/>
            <w:shd w:val="clear" w:color="auto" w:fill="auto"/>
          </w:tcPr>
          <w:p w14:paraId="37808F61" w14:textId="77777777" w:rsidR="00DE57C8" w:rsidRPr="007F19C9" w:rsidRDefault="00DE57C8" w:rsidP="00244235">
            <w:pPr>
              <w:pStyle w:val="Default"/>
              <w:spacing w:line="360" w:lineRule="auto"/>
            </w:pPr>
            <w:r w:rsidRPr="007F19C9">
              <w:t xml:space="preserve">Questionnaires with atypical timestamp </w:t>
            </w:r>
          </w:p>
        </w:tc>
        <w:tc>
          <w:tcPr>
            <w:tcW w:w="10185" w:type="dxa"/>
            <w:shd w:val="clear" w:color="auto" w:fill="auto"/>
          </w:tcPr>
          <w:p w14:paraId="5A0942D2" w14:textId="77777777" w:rsidR="00DE57C8" w:rsidRPr="007F19C9" w:rsidRDefault="00DE57C8" w:rsidP="00244235">
            <w:pPr>
              <w:pStyle w:val="Default"/>
              <w:spacing w:line="360" w:lineRule="auto"/>
            </w:pPr>
            <w:r w:rsidRPr="007F19C9">
              <w:t xml:space="preserve">No respondents completed the survey too quickly to be removed from the dataset. The fastest completion was ~20 minutes, with no ‘straight-liners’ identified. </w:t>
            </w:r>
          </w:p>
        </w:tc>
      </w:tr>
      <w:tr w:rsidR="00DE57C8" w:rsidRPr="007F19C9" w14:paraId="7A262AB6" w14:textId="77777777" w:rsidTr="00244235">
        <w:tc>
          <w:tcPr>
            <w:tcW w:w="1836" w:type="dxa"/>
            <w:vMerge/>
            <w:shd w:val="clear" w:color="auto" w:fill="auto"/>
          </w:tcPr>
          <w:p w14:paraId="53F198AD" w14:textId="77777777" w:rsidR="00DE57C8" w:rsidRPr="007F19C9" w:rsidRDefault="00DE57C8" w:rsidP="00244235">
            <w:pPr>
              <w:spacing w:line="360" w:lineRule="auto"/>
            </w:pPr>
          </w:p>
        </w:tc>
        <w:tc>
          <w:tcPr>
            <w:tcW w:w="2262" w:type="dxa"/>
            <w:shd w:val="clear" w:color="auto" w:fill="auto"/>
          </w:tcPr>
          <w:p w14:paraId="767B05E0" w14:textId="77777777" w:rsidR="00DE57C8" w:rsidRPr="007F19C9" w:rsidRDefault="00DE57C8" w:rsidP="00244235">
            <w:pPr>
              <w:pStyle w:val="Default"/>
              <w:spacing w:line="360" w:lineRule="auto"/>
            </w:pPr>
            <w:r w:rsidRPr="007F19C9">
              <w:t xml:space="preserve">Statistical correction </w:t>
            </w:r>
          </w:p>
        </w:tc>
        <w:tc>
          <w:tcPr>
            <w:tcW w:w="10185" w:type="dxa"/>
            <w:shd w:val="clear" w:color="auto" w:fill="auto"/>
          </w:tcPr>
          <w:p w14:paraId="689D6B31" w14:textId="77777777" w:rsidR="00DE57C8" w:rsidRPr="007F19C9" w:rsidRDefault="00DE57C8" w:rsidP="00244235">
            <w:pPr>
              <w:pStyle w:val="Default"/>
              <w:spacing w:line="360" w:lineRule="auto"/>
            </w:pPr>
            <w:r w:rsidRPr="007F19C9">
              <w:t xml:space="preserve">All demographic sub-groups were captured sufficiently. Quotas for certain groups were applied partway through data collection to ensure the sampling frame appropriately represented members of the Australian public. </w:t>
            </w:r>
          </w:p>
        </w:tc>
      </w:tr>
    </w:tbl>
    <w:p w14:paraId="2541883F" w14:textId="77777777" w:rsidR="00DE57C8" w:rsidRPr="007F19C9" w:rsidRDefault="00DE57C8" w:rsidP="00DE57C8">
      <w:pPr>
        <w:spacing w:line="240" w:lineRule="auto"/>
        <w:rPr>
          <w:lang w:val="en-AU"/>
        </w:rPr>
      </w:pPr>
    </w:p>
    <w:p w14:paraId="5E14A3BD" w14:textId="77777777" w:rsidR="00DE57C8" w:rsidRPr="007F19C9" w:rsidRDefault="00DE57C8" w:rsidP="00DE57C8">
      <w:pPr>
        <w:spacing w:line="240" w:lineRule="auto"/>
        <w:rPr>
          <w:lang w:val="en-AU"/>
        </w:rPr>
      </w:pPr>
    </w:p>
    <w:p w14:paraId="730B822A" w14:textId="77777777" w:rsidR="00744E06" w:rsidRDefault="00744E06"/>
    <w:sectPr w:rsidR="00744E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7C8"/>
    <w:rsid w:val="004C4079"/>
    <w:rsid w:val="00744E06"/>
    <w:rsid w:val="00DE57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5E22C"/>
  <w15:chartTrackingRefBased/>
  <w15:docId w15:val="{30A996CE-8CD2-4F8C-AA3B-63D0098C5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7C8"/>
    <w:pPr>
      <w:spacing w:after="0" w:line="48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E57C8"/>
    <w:pPr>
      <w:autoSpaceDE w:val="0"/>
      <w:autoSpaceDN w:val="0"/>
      <w:adjustRightInd w:val="0"/>
      <w:spacing w:after="0" w:line="240" w:lineRule="auto"/>
    </w:pPr>
    <w:rPr>
      <w:rFonts w:ascii="Times New Roman" w:eastAsia="Calibri" w:hAnsi="Times New Roman" w:cs="Times New Roman"/>
      <w:color w:val="000000"/>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3</Words>
  <Characters>4749</Characters>
  <Application>Microsoft Office Word</Application>
  <DocSecurity>0</DocSecurity>
  <Lines>39</Lines>
  <Paragraphs>11</Paragraphs>
  <ScaleCrop>false</ScaleCrop>
  <Company/>
  <LinksUpToDate>false</LinksUpToDate>
  <CharactersWithSpaces>5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Siva</dc:creator>
  <cp:keywords/>
  <dc:description/>
  <cp:lastModifiedBy>chn off30</cp:lastModifiedBy>
  <cp:revision>2</cp:revision>
  <dcterms:created xsi:type="dcterms:W3CDTF">2021-10-22T03:57:00Z</dcterms:created>
  <dcterms:modified xsi:type="dcterms:W3CDTF">2021-10-28T12:07:00Z</dcterms:modified>
</cp:coreProperties>
</file>